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91A4F" w14:textId="7CE1D26B" w:rsidR="00A35CCF" w:rsidRDefault="00AE3A04" w:rsidP="00AE3A0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6004926"/>
      <w:r w:rsidRPr="00AE3A04">
        <w:rPr>
          <w:rFonts w:ascii="Times New Roman" w:hAnsi="Times New Roman" w:cs="Times New Roman"/>
          <w:b/>
          <w:bCs/>
          <w:sz w:val="24"/>
          <w:szCs w:val="24"/>
        </w:rPr>
        <w:t>Online Resource 1</w:t>
      </w:r>
    </w:p>
    <w:p w14:paraId="4453C217" w14:textId="31D3E3DB" w:rsidR="008357CE" w:rsidRDefault="008357CE" w:rsidP="008357C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357CE">
        <w:rPr>
          <w:rFonts w:ascii="Times New Roman" w:hAnsi="Times New Roman" w:cs="Times New Roman"/>
          <w:b/>
          <w:bCs/>
          <w:sz w:val="24"/>
          <w:szCs w:val="24"/>
        </w:rPr>
        <w:t>Evaluating lower limb tendinopathy with Victorian Institute of Sport Assessment (VISA) questionnaires</w:t>
      </w:r>
      <w:bookmarkEnd w:id="0"/>
      <w:r w:rsidRPr="008357CE">
        <w:rPr>
          <w:rFonts w:ascii="Times New Roman" w:hAnsi="Times New Roman" w:cs="Times New Roman"/>
          <w:b/>
          <w:bCs/>
          <w:sz w:val="24"/>
          <w:szCs w:val="24"/>
        </w:rPr>
        <w:t>. Part I: a systematic review of content, structural, and cross-cultural validity according to COSMIN methodology</w:t>
      </w:r>
    </w:p>
    <w:p w14:paraId="19D479E8" w14:textId="0755887C" w:rsidR="00E31A58" w:rsidRDefault="00E31A58" w:rsidP="008357C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61B04B" w14:textId="7F9DE299" w:rsidR="00E31A58" w:rsidRDefault="0075088F" w:rsidP="008357C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Knee Surgery, Sports Traumatology, Arthroscopy</w:t>
      </w:r>
    </w:p>
    <w:p w14:paraId="2753911D" w14:textId="77777777" w:rsidR="0023530C" w:rsidRPr="00660EB2" w:rsidRDefault="0023530C" w:rsidP="0023530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60EB2">
        <w:rPr>
          <w:rFonts w:ascii="Times New Roman" w:hAnsi="Times New Roman" w:cs="Times New Roman"/>
          <w:sz w:val="20"/>
          <w:szCs w:val="20"/>
        </w:rPr>
        <w:t>Vasileios Korakakis</w:t>
      </w:r>
      <w:r w:rsidRPr="00660EB2">
        <w:rPr>
          <w:rFonts w:ascii="Times New Roman" w:hAnsi="Times New Roman" w:cs="Times New Roman"/>
          <w:sz w:val="20"/>
          <w:szCs w:val="20"/>
          <w:vertAlign w:val="superscript"/>
        </w:rPr>
        <w:t>1,2</w:t>
      </w:r>
    </w:p>
    <w:p w14:paraId="4BF2CD64" w14:textId="77777777" w:rsidR="0023530C" w:rsidRPr="00660EB2" w:rsidRDefault="0023530C" w:rsidP="0023530C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60EB2">
        <w:rPr>
          <w:rFonts w:ascii="Times New Roman" w:hAnsi="Times New Roman" w:cs="Times New Roman"/>
          <w:sz w:val="20"/>
          <w:szCs w:val="20"/>
        </w:rPr>
        <w:t>Argyro Kotsifaki</w:t>
      </w:r>
      <w:r w:rsidRPr="00660EB2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3CBE5696" w14:textId="77777777" w:rsidR="0023530C" w:rsidRPr="00660EB2" w:rsidRDefault="0023530C" w:rsidP="0023530C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</w:rPr>
      </w:pPr>
      <w:bookmarkStart w:id="1" w:name="_Hlk56008515"/>
      <w:r w:rsidRPr="00660EB2">
        <w:rPr>
          <w:rFonts w:ascii="Times New Roman" w:hAnsi="Times New Roman" w:cs="Times New Roman"/>
          <w:sz w:val="20"/>
          <w:szCs w:val="20"/>
        </w:rPr>
        <w:t>Manos Stefanakis</w:t>
      </w:r>
      <w:bookmarkEnd w:id="1"/>
      <w:r w:rsidRPr="00660EB2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6D0C897D" w14:textId="77777777" w:rsidR="0023530C" w:rsidRPr="00660EB2" w:rsidRDefault="0023530C" w:rsidP="0023530C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60EB2">
        <w:rPr>
          <w:rFonts w:ascii="Times New Roman" w:hAnsi="Times New Roman" w:cs="Times New Roman"/>
          <w:sz w:val="20"/>
          <w:szCs w:val="20"/>
        </w:rPr>
        <w:t>Yiannis Sotiralis</w:t>
      </w:r>
      <w:r w:rsidRPr="00660EB2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14:paraId="150367D0" w14:textId="77777777" w:rsidR="0023530C" w:rsidRPr="00660EB2" w:rsidRDefault="0023530C" w:rsidP="0023530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660EB2">
        <w:rPr>
          <w:rFonts w:ascii="Times New Roman" w:hAnsi="Times New Roman" w:cs="Times New Roman"/>
          <w:sz w:val="20"/>
          <w:szCs w:val="20"/>
        </w:rPr>
        <w:t>Rod Whiteley</w:t>
      </w:r>
      <w:r w:rsidRPr="00660EB2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3EB26384" w14:textId="77777777" w:rsidR="0023530C" w:rsidRPr="00660EB2" w:rsidRDefault="0023530C" w:rsidP="0023530C">
      <w:pPr>
        <w:spacing w:after="240" w:line="360" w:lineRule="auto"/>
        <w:rPr>
          <w:rFonts w:ascii="Times New Roman" w:hAnsi="Times New Roman" w:cs="Times New Roman"/>
          <w:sz w:val="20"/>
          <w:szCs w:val="20"/>
        </w:rPr>
      </w:pPr>
      <w:r w:rsidRPr="00660EB2">
        <w:rPr>
          <w:rFonts w:ascii="Times New Roman" w:hAnsi="Times New Roman" w:cs="Times New Roman"/>
          <w:sz w:val="20"/>
          <w:szCs w:val="20"/>
        </w:rPr>
        <w:t>Kristian Thorborg</w:t>
      </w:r>
      <w:r w:rsidRPr="00660EB2">
        <w:rPr>
          <w:rFonts w:ascii="Times New Roman" w:hAnsi="Times New Roman" w:cs="Times New Roman"/>
          <w:sz w:val="20"/>
          <w:szCs w:val="20"/>
          <w:vertAlign w:val="superscript"/>
        </w:rPr>
        <w:t>3</w:t>
      </w:r>
    </w:p>
    <w:p w14:paraId="5CA08755" w14:textId="77777777" w:rsidR="0023530C" w:rsidRPr="00660EB2" w:rsidRDefault="0023530C" w:rsidP="0023530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660EB2">
        <w:rPr>
          <w:rFonts w:ascii="Times New Roman" w:hAnsi="Times New Roman" w:cs="Times New Roman"/>
          <w:sz w:val="20"/>
          <w:szCs w:val="20"/>
        </w:rPr>
        <w:t xml:space="preserve">1 Aspetar </w:t>
      </w:r>
      <w:proofErr w:type="spellStart"/>
      <w:r w:rsidRPr="00660EB2">
        <w:rPr>
          <w:rFonts w:ascii="Times New Roman" w:hAnsi="Times New Roman" w:cs="Times New Roman"/>
          <w:sz w:val="20"/>
          <w:szCs w:val="20"/>
        </w:rPr>
        <w:t>Orthopaedic</w:t>
      </w:r>
      <w:proofErr w:type="spellEnd"/>
      <w:r w:rsidRPr="00660EB2">
        <w:rPr>
          <w:rFonts w:ascii="Times New Roman" w:hAnsi="Times New Roman" w:cs="Times New Roman"/>
          <w:sz w:val="20"/>
          <w:szCs w:val="20"/>
        </w:rPr>
        <w:t xml:space="preserve"> and Sports Medicine Hospital, Doha, Qatar.</w:t>
      </w:r>
    </w:p>
    <w:p w14:paraId="1574B38E" w14:textId="77777777" w:rsidR="0023530C" w:rsidRPr="00660EB2" w:rsidRDefault="0023530C" w:rsidP="0023530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660EB2">
        <w:rPr>
          <w:rFonts w:ascii="Times New Roman" w:hAnsi="Times New Roman" w:cs="Times New Roman"/>
          <w:sz w:val="20"/>
          <w:szCs w:val="20"/>
        </w:rPr>
        <w:t xml:space="preserve">2 Hellenic </w:t>
      </w:r>
      <w:proofErr w:type="spellStart"/>
      <w:r w:rsidRPr="00660EB2">
        <w:rPr>
          <w:rFonts w:ascii="Times New Roman" w:hAnsi="Times New Roman" w:cs="Times New Roman"/>
          <w:sz w:val="20"/>
          <w:szCs w:val="20"/>
        </w:rPr>
        <w:t>Orthopaedic</w:t>
      </w:r>
      <w:proofErr w:type="spellEnd"/>
      <w:r w:rsidRPr="00660EB2">
        <w:rPr>
          <w:rFonts w:ascii="Times New Roman" w:hAnsi="Times New Roman" w:cs="Times New Roman"/>
          <w:sz w:val="20"/>
          <w:szCs w:val="20"/>
        </w:rPr>
        <w:t xml:space="preserve"> Manipulative Therapy Diploma (HOMTD), Athens, Greece.</w:t>
      </w:r>
    </w:p>
    <w:p w14:paraId="391902BD" w14:textId="77777777" w:rsidR="0023530C" w:rsidRDefault="0023530C" w:rsidP="0023530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660EB2">
        <w:rPr>
          <w:rFonts w:ascii="Times New Roman" w:hAnsi="Times New Roman" w:cs="Times New Roman"/>
          <w:sz w:val="20"/>
          <w:szCs w:val="20"/>
        </w:rPr>
        <w:t xml:space="preserve">3 Department of </w:t>
      </w:r>
      <w:proofErr w:type="spellStart"/>
      <w:r w:rsidRPr="00660EB2">
        <w:rPr>
          <w:rFonts w:ascii="Times New Roman" w:hAnsi="Times New Roman" w:cs="Times New Roman"/>
          <w:sz w:val="20"/>
          <w:szCs w:val="20"/>
        </w:rPr>
        <w:t>Orthopaedic</w:t>
      </w:r>
      <w:proofErr w:type="spellEnd"/>
      <w:r w:rsidRPr="00660EB2">
        <w:rPr>
          <w:rFonts w:ascii="Times New Roman" w:hAnsi="Times New Roman" w:cs="Times New Roman"/>
          <w:sz w:val="20"/>
          <w:szCs w:val="20"/>
        </w:rPr>
        <w:t xml:space="preserve"> Surgery, Sports Orthopedic Research Center – Copenhagen (SORC-C), </w:t>
      </w:r>
      <w:proofErr w:type="spellStart"/>
      <w:r w:rsidRPr="00660EB2">
        <w:rPr>
          <w:rFonts w:ascii="Times New Roman" w:hAnsi="Times New Roman" w:cs="Times New Roman"/>
          <w:sz w:val="20"/>
          <w:szCs w:val="20"/>
        </w:rPr>
        <w:t>Amager</w:t>
      </w:r>
      <w:proofErr w:type="spellEnd"/>
      <w:r w:rsidRPr="00660EB2">
        <w:rPr>
          <w:rFonts w:ascii="Times New Roman" w:hAnsi="Times New Roman" w:cs="Times New Roman"/>
          <w:sz w:val="20"/>
          <w:szCs w:val="20"/>
        </w:rPr>
        <w:t>-Hvidovre Hospital, Faculty of Health Sciences, Copenhagen University, Copenhagen, Denmark.</w:t>
      </w:r>
    </w:p>
    <w:p w14:paraId="31BA6DFD" w14:textId="69F2E63F" w:rsidR="00E31A58" w:rsidRDefault="00E31A58" w:rsidP="008357C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347607" w14:textId="77777777" w:rsidR="007B2976" w:rsidRDefault="007B2976" w:rsidP="007B297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660EB2">
        <w:rPr>
          <w:rFonts w:ascii="Times New Roman" w:hAnsi="Times New Roman" w:cs="Times New Roman"/>
          <w:sz w:val="20"/>
          <w:szCs w:val="20"/>
        </w:rPr>
        <w:t>Address correspondence to Vasileios Korakakis</w:t>
      </w:r>
    </w:p>
    <w:p w14:paraId="6EA0D59D" w14:textId="77777777" w:rsidR="007B2976" w:rsidRDefault="007B2976" w:rsidP="007B297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660EB2">
        <w:rPr>
          <w:rFonts w:ascii="Times New Roman" w:hAnsi="Times New Roman" w:cs="Times New Roman"/>
          <w:sz w:val="20"/>
          <w:szCs w:val="20"/>
        </w:rPr>
        <w:t xml:space="preserve">Aspetar, </w:t>
      </w:r>
      <w:proofErr w:type="spellStart"/>
      <w:r w:rsidRPr="00660EB2">
        <w:rPr>
          <w:rFonts w:ascii="Times New Roman" w:hAnsi="Times New Roman" w:cs="Times New Roman"/>
          <w:sz w:val="20"/>
          <w:szCs w:val="20"/>
        </w:rPr>
        <w:t>Orthopaedic</w:t>
      </w:r>
      <w:proofErr w:type="spellEnd"/>
      <w:r w:rsidRPr="00660EB2">
        <w:rPr>
          <w:rFonts w:ascii="Times New Roman" w:hAnsi="Times New Roman" w:cs="Times New Roman"/>
          <w:sz w:val="20"/>
          <w:szCs w:val="20"/>
        </w:rPr>
        <w:t xml:space="preserve"> and Sports Medicine Hospital, PO 29222, Doha, Qatar.</w:t>
      </w:r>
    </w:p>
    <w:p w14:paraId="2677F666" w14:textId="2B2FD788" w:rsidR="007B2976" w:rsidRPr="008357CE" w:rsidRDefault="007B2976" w:rsidP="007B297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60EB2">
        <w:rPr>
          <w:rFonts w:ascii="Times New Roman" w:hAnsi="Times New Roman" w:cs="Times New Roman"/>
          <w:sz w:val="20"/>
          <w:szCs w:val="20"/>
        </w:rPr>
        <w:t>E-mail: Vasileios.Korakakis@aspetar.com</w:t>
      </w:r>
    </w:p>
    <w:p w14:paraId="7A6EB3A8" w14:textId="77777777" w:rsidR="008357CE" w:rsidRDefault="008357CE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C4EC121" w14:textId="77777777" w:rsidR="008357CE" w:rsidRDefault="008357CE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14:paraId="2C7259F0" w14:textId="03EF3EF4" w:rsidR="006D04D3" w:rsidRPr="006770F5" w:rsidRDefault="006770F5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6770F5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Search strategy (for PUBMED)</w:t>
      </w:r>
    </w:p>
    <w:p w14:paraId="060B0878" w14:textId="77777777" w:rsidR="006770F5" w:rsidRPr="006770F5" w:rsidRDefault="006770F5" w:rsidP="006770F5">
      <w:pPr>
        <w:rPr>
          <w:rFonts w:ascii="Arial" w:hAnsi="Arial" w:cs="Arial"/>
          <w:color w:val="000000" w:themeColor="text1"/>
          <w:sz w:val="24"/>
          <w:szCs w:val="24"/>
        </w:rPr>
      </w:pPr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(((((((((visa[Title/Abstract]) OR visa-a[Title/Abstract]) OR visa-p[Title/Abstract]) OR visa-g[Title/Abstract]) OR visa-h[Title/Abstract]) OR Victorian Institute of Sport Assessment[Title/Abstract])) AND ((((((((((patella* tend*[Title/Abstract]) OR patella*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endin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*[Title/Abstract]) OR jumper’s knee[Title/Abstract]) OR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achilles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 tendinopathy[Title/Abstract]) OR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achilles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endin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*[Title/Abstract]) OR gluteal tendinopathy[Title/Abstract]) OR gluteal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endin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*[Title/Abstract]) OR trochanteric pain syndrome[Title/Abstract]) OR hamstring*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endin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*[Title/Abstract]) OR trochanteric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endin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*[Title/Abstract])) AND ((instrumentation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sh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methods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sh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Validation Studies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pt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Comparative Study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pt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psychometrics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MeSH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psychometr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clinimetr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clinometr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outcome assessment (health care)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MeSH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outcome assessment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outcome measure*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observer variation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MeSH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observer variation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Health Status Indicators"[Mesh] OR "reproducibility of results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MeSH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reproduci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discriminant analysis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MeSH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rel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unrel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valid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coefficient of variation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coefficient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homogeneity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homogeneous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internal consistency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(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cronbach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AND (alpha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alphas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)) OR (item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AND (correlation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selection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reduction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)) OR agreement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precision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mprecision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precise values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test-retest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(test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AND retest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) OR (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rel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AND (test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retest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)) OR stability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errater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er-rater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intrarater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ra-rater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ertester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er-tester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ratester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ra-tester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erobserver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er-observer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intraobserver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ra-observer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intertechnician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er-technician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intratechnician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ra-technician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interexaminer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er-examiner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intraexaminer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ra-examiner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interassay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er-assay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raassay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ra-assay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erindividual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er-individual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raindividual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ra-individual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erparticipant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er-participant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raparticipant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ntra-participant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kappa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kappa's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kappas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repeat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((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replic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repeated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) AND (measure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measures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findings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result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results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test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tests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w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])) OR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generaliza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generalisa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concordance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(intraclass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AND correlation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) OR discriminative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known group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factor analysis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factor analyses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factor structure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factor structures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dimension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subscale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(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multitrait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AND scaling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AND (analysis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analyses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)) OR "item discriminant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interscale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 correlation*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error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errors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individual variability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interval variability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rate variability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(variability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AND (analysis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values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)) OR (uncertainty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AND (measurement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r w:rsidRPr="006770F5">
        <w:rPr>
          <w:rFonts w:ascii="Arial" w:hAnsi="Arial" w:cs="Arial"/>
          <w:color w:val="000000" w:themeColor="text1"/>
          <w:sz w:val="24"/>
          <w:szCs w:val="24"/>
        </w:rPr>
        <w:lastRenderedPageBreak/>
        <w:t>measuring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)) OR "standard error of measurement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sensitiv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responsive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(limit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AND detection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) OR "minimal detectable concentration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] OR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interpret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((minimal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minimally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clinical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clinically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) AND (important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significant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detectable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) AND (change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difference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)) OR (small*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AND (real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detectable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) AND (change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difference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)) OR "meaningful change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ceiling effect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floor effect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Item response model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IRT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Rasch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Differential item functioning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DIF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computer adaptive testing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item bank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"cross-cultural equivalence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ab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))) NOT ((‘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delphi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-technique’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] OR cross-sectional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ti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] OR "addresses"[Publication Type] OR "biography"[Publication Type] OR "case reports"[Publication Type] OR "comment"[Publication Type] OR "directory"[Publication Type] OR "editorial"[Publication Type] OR "festschrift"[Publication Type] OR "interview"[Publication Type] OR "lectures"[Publication Type] OR "legal cases"[Publication Type] OR "legislation"[Publication Type] OR "letter"[Publication Type] OR "news"[Publication Type] OR "newspaper article"[Publication Type] OR "patient education handout"[Publication Type] OR "popular works"[Publication Type] OR "congresses"[Publication Type] OR "consensus development conference"[Publication Type] OR "consensus development conference, 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nih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>"[Publication Type] OR "practice guideline"[Publication Type]) NOT ("animals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MeSH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 Terms] NOT "humans"[</w:t>
      </w:r>
      <w:proofErr w:type="spellStart"/>
      <w:r w:rsidRPr="006770F5">
        <w:rPr>
          <w:rFonts w:ascii="Arial" w:hAnsi="Arial" w:cs="Arial"/>
          <w:color w:val="000000" w:themeColor="text1"/>
          <w:sz w:val="24"/>
          <w:szCs w:val="24"/>
        </w:rPr>
        <w:t>MeSH</w:t>
      </w:r>
      <w:proofErr w:type="spellEnd"/>
      <w:r w:rsidRPr="006770F5">
        <w:rPr>
          <w:rFonts w:ascii="Arial" w:hAnsi="Arial" w:cs="Arial"/>
          <w:color w:val="000000" w:themeColor="text1"/>
          <w:sz w:val="24"/>
          <w:szCs w:val="24"/>
        </w:rPr>
        <w:t xml:space="preserve"> Terms]))</w:t>
      </w:r>
    </w:p>
    <w:p w14:paraId="525881E2" w14:textId="77777777" w:rsidR="006770F5" w:rsidRPr="006770F5" w:rsidRDefault="006770F5">
      <w:pPr>
        <w:rPr>
          <w:rFonts w:ascii="Arial" w:hAnsi="Arial" w:cs="Arial"/>
          <w:color w:val="000000" w:themeColor="text1"/>
          <w:sz w:val="24"/>
          <w:szCs w:val="24"/>
        </w:rPr>
      </w:pPr>
    </w:p>
    <w:sectPr w:rsidR="006770F5" w:rsidRPr="006770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0F5"/>
    <w:rsid w:val="0023530C"/>
    <w:rsid w:val="006770F5"/>
    <w:rsid w:val="00677252"/>
    <w:rsid w:val="006D04D3"/>
    <w:rsid w:val="0075088F"/>
    <w:rsid w:val="007B2976"/>
    <w:rsid w:val="008357CE"/>
    <w:rsid w:val="00A35CCF"/>
    <w:rsid w:val="00AE3A04"/>
    <w:rsid w:val="00CC72DD"/>
    <w:rsid w:val="00E31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93B28"/>
  <w15:chartTrackingRefBased/>
  <w15:docId w15:val="{58B3956E-D08C-4F64-A08A-B82CC86FD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0F5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CC72DD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CC72D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60</Words>
  <Characters>4904</Characters>
  <Application>Microsoft Office Word</Application>
  <DocSecurity>0</DocSecurity>
  <Lines>40</Lines>
  <Paragraphs>11</Paragraphs>
  <ScaleCrop>false</ScaleCrop>
  <Company/>
  <LinksUpToDate>false</LinksUpToDate>
  <CharactersWithSpaces>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korakakis</dc:creator>
  <cp:keywords/>
  <dc:description/>
  <cp:lastModifiedBy>vasileios korakakis</cp:lastModifiedBy>
  <cp:revision>9</cp:revision>
  <dcterms:created xsi:type="dcterms:W3CDTF">2020-08-28T10:26:00Z</dcterms:created>
  <dcterms:modified xsi:type="dcterms:W3CDTF">2020-12-22T15:12:00Z</dcterms:modified>
</cp:coreProperties>
</file>